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E3A" w:rsidRPr="006B2DB2" w:rsidRDefault="00345E3A" w:rsidP="00345E3A">
      <w:pPr>
        <w:rPr>
          <w:rFonts w:ascii="Times New Roman" w:hAnsi="Times New Roman" w:cs="Times New Roman"/>
          <w:sz w:val="24"/>
          <w:szCs w:val="24"/>
        </w:rPr>
      </w:pPr>
      <w:r w:rsidRPr="006B2DB2">
        <w:rPr>
          <w:rFonts w:ascii="Times New Roman" w:hAnsi="Times New Roman" w:cs="Times New Roman"/>
          <w:b/>
          <w:sz w:val="24"/>
          <w:szCs w:val="24"/>
        </w:rPr>
        <w:t>S</w:t>
      </w:r>
      <w:r w:rsidR="00FB281C">
        <w:rPr>
          <w:rFonts w:ascii="Times New Roman" w:hAnsi="Times New Roman" w:cs="Times New Roman"/>
          <w:b/>
          <w:sz w:val="24"/>
          <w:szCs w:val="24"/>
        </w:rPr>
        <w:t>1</w:t>
      </w:r>
      <w:r w:rsidRPr="006B2DB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B2DB2">
        <w:rPr>
          <w:rFonts w:ascii="Times New Roman" w:hAnsi="Times New Roman" w:cs="Times New Roman"/>
          <w:sz w:val="24"/>
          <w:szCs w:val="24"/>
        </w:rPr>
        <w:t xml:space="preserve">.  </w:t>
      </w:r>
      <w:r w:rsidRPr="00FB281C">
        <w:rPr>
          <w:rFonts w:ascii="Times New Roman" w:hAnsi="Times New Roman" w:cs="Times New Roman"/>
          <w:b/>
          <w:sz w:val="24"/>
          <w:szCs w:val="24"/>
        </w:rPr>
        <w:t>Search Strategy for Scopus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45E3A" w:rsidRPr="006B2DB2" w:rsidTr="00D06C27">
        <w:trPr>
          <w:trHeight w:val="377"/>
        </w:trPr>
        <w:tc>
          <w:tcPr>
            <w:tcW w:w="9576" w:type="dxa"/>
            <w:shd w:val="clear" w:color="auto" w:fill="BFBFBF" w:themeFill="background1" w:themeFillShade="BF"/>
          </w:tcPr>
          <w:p w:rsidR="00345E3A" w:rsidRPr="006B2DB2" w:rsidRDefault="00345E3A" w:rsidP="00D06C27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DB2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</w:tc>
      </w:tr>
      <w:tr w:rsidR="00345E3A" w:rsidRPr="006B2DB2" w:rsidTr="00D06C27">
        <w:trPr>
          <w:trHeight w:val="377"/>
        </w:trPr>
        <w:tc>
          <w:tcPr>
            <w:tcW w:w="9576" w:type="dxa"/>
            <w:shd w:val="clear" w:color="auto" w:fill="BFBFBF" w:themeFill="background1" w:themeFillShade="BF"/>
          </w:tcPr>
          <w:p w:rsidR="00345E3A" w:rsidRPr="006B2DB2" w:rsidRDefault="00345E3A" w:rsidP="00D06C27">
            <w:pPr>
              <w:autoSpaceDE w:val="0"/>
              <w:autoSpaceDN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2D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tegy</w:t>
            </w:r>
          </w:p>
        </w:tc>
      </w:tr>
      <w:tr w:rsidR="00345E3A" w:rsidRPr="006B2DB2" w:rsidTr="00D06C27">
        <w:tc>
          <w:tcPr>
            <w:tcW w:w="9576" w:type="dxa"/>
            <w:shd w:val="clear" w:color="auto" w:fill="auto"/>
          </w:tcPr>
          <w:p w:rsidR="00345E3A" w:rsidRPr="006B2DB2" w:rsidRDefault="00345E3A" w:rsidP="00D06C27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TITLE-ABS-KEY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(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bold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2F2F2"/>
              </w:rPr>
              <w:t>"attitude* toward* statistic*"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OR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bold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2F2F2"/>
              </w:rPr>
              <w:t>"statistic* attitude*"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)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 xml:space="preserve">  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AND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PUBYEAR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&gt;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txtsmallerbold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2F2F2"/>
              </w:rPr>
              <w:t>1994</w:t>
            </w:r>
            <w:r w:rsidRPr="006B2DB2">
              <w:rPr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  <w:r w:rsidRPr="006B2DB2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2F2F2"/>
              </w:rPr>
              <w:t> </w:t>
            </w:r>
          </w:p>
        </w:tc>
      </w:tr>
    </w:tbl>
    <w:p w:rsidR="00345E3A" w:rsidRPr="006B2DB2" w:rsidRDefault="00345E3A" w:rsidP="00345E3A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p w:rsidR="005709EB" w:rsidRPr="00086312" w:rsidRDefault="005709EB" w:rsidP="00D106FC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5709EB" w:rsidRPr="00086312" w:rsidSect="00D106F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1220" w:rsidRDefault="002E1220" w:rsidP="0001125A">
      <w:pPr>
        <w:spacing w:after="0" w:line="240" w:lineRule="auto"/>
      </w:pPr>
      <w:r>
        <w:separator/>
      </w:r>
    </w:p>
  </w:endnote>
  <w:endnote w:type="continuationSeparator" w:id="0">
    <w:p w:rsidR="002E1220" w:rsidRDefault="002E1220" w:rsidP="00011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3700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125A" w:rsidRDefault="00C2544C">
        <w:pPr>
          <w:pStyle w:val="Footer"/>
          <w:jc w:val="right"/>
        </w:pPr>
        <w:r>
          <w:fldChar w:fldCharType="begin"/>
        </w:r>
        <w:r w:rsidR="0001125A">
          <w:instrText xml:space="preserve"> PAGE   \* MERGEFORMAT </w:instrText>
        </w:r>
        <w:r>
          <w:fldChar w:fldCharType="separate"/>
        </w:r>
        <w:r w:rsidR="00D106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125A" w:rsidRDefault="000112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1220" w:rsidRDefault="002E1220" w:rsidP="0001125A">
      <w:pPr>
        <w:spacing w:after="0" w:line="240" w:lineRule="auto"/>
      </w:pPr>
      <w:r>
        <w:separator/>
      </w:r>
    </w:p>
  </w:footnote>
  <w:footnote w:type="continuationSeparator" w:id="0">
    <w:p w:rsidR="002E1220" w:rsidRDefault="002E1220" w:rsidP="00011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44F99"/>
    <w:multiLevelType w:val="hybridMultilevel"/>
    <w:tmpl w:val="76FC3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E5686"/>
    <w:multiLevelType w:val="hybridMultilevel"/>
    <w:tmpl w:val="76FC33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4645D"/>
    <w:multiLevelType w:val="hybridMultilevel"/>
    <w:tmpl w:val="83AE38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3B6DAB"/>
    <w:multiLevelType w:val="hybridMultilevel"/>
    <w:tmpl w:val="E754FF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030B0F"/>
    <w:multiLevelType w:val="hybridMultilevel"/>
    <w:tmpl w:val="F2FA0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5A0320"/>
    <w:multiLevelType w:val="hybridMultilevel"/>
    <w:tmpl w:val="C0EA6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3274F3"/>
    <w:multiLevelType w:val="hybridMultilevel"/>
    <w:tmpl w:val="625AA8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EED"/>
    <w:rsid w:val="0000621F"/>
    <w:rsid w:val="0001125A"/>
    <w:rsid w:val="00045594"/>
    <w:rsid w:val="00057926"/>
    <w:rsid w:val="000806E8"/>
    <w:rsid w:val="00086312"/>
    <w:rsid w:val="000C6DE1"/>
    <w:rsid w:val="000F1D75"/>
    <w:rsid w:val="000F7EED"/>
    <w:rsid w:val="00106CBA"/>
    <w:rsid w:val="001221CF"/>
    <w:rsid w:val="001609C8"/>
    <w:rsid w:val="00170BA8"/>
    <w:rsid w:val="0017532D"/>
    <w:rsid w:val="00195B0A"/>
    <w:rsid w:val="001A667F"/>
    <w:rsid w:val="001D0B1E"/>
    <w:rsid w:val="001E007D"/>
    <w:rsid w:val="001F2D3E"/>
    <w:rsid w:val="001F4425"/>
    <w:rsid w:val="0020165F"/>
    <w:rsid w:val="00226C5C"/>
    <w:rsid w:val="00236E66"/>
    <w:rsid w:val="002540A2"/>
    <w:rsid w:val="00270024"/>
    <w:rsid w:val="0028334F"/>
    <w:rsid w:val="00283D5C"/>
    <w:rsid w:val="002C7B71"/>
    <w:rsid w:val="002E1220"/>
    <w:rsid w:val="002F1481"/>
    <w:rsid w:val="002F591E"/>
    <w:rsid w:val="002F74A5"/>
    <w:rsid w:val="00311719"/>
    <w:rsid w:val="00327214"/>
    <w:rsid w:val="003444E5"/>
    <w:rsid w:val="00345E3A"/>
    <w:rsid w:val="00350145"/>
    <w:rsid w:val="00350696"/>
    <w:rsid w:val="003C1008"/>
    <w:rsid w:val="004049A1"/>
    <w:rsid w:val="004052E0"/>
    <w:rsid w:val="00445A1C"/>
    <w:rsid w:val="00464908"/>
    <w:rsid w:val="00464EA3"/>
    <w:rsid w:val="00467FC6"/>
    <w:rsid w:val="00470840"/>
    <w:rsid w:val="0048177C"/>
    <w:rsid w:val="004A41AC"/>
    <w:rsid w:val="004B11F8"/>
    <w:rsid w:val="004C5627"/>
    <w:rsid w:val="004E3286"/>
    <w:rsid w:val="004E4298"/>
    <w:rsid w:val="005070FB"/>
    <w:rsid w:val="0051201A"/>
    <w:rsid w:val="00515AA0"/>
    <w:rsid w:val="00526682"/>
    <w:rsid w:val="005709EB"/>
    <w:rsid w:val="00571D74"/>
    <w:rsid w:val="005A1E6E"/>
    <w:rsid w:val="005A259F"/>
    <w:rsid w:val="005C22C5"/>
    <w:rsid w:val="005F1FA4"/>
    <w:rsid w:val="005F7EBF"/>
    <w:rsid w:val="00607940"/>
    <w:rsid w:val="00610D7C"/>
    <w:rsid w:val="00611C73"/>
    <w:rsid w:val="00621379"/>
    <w:rsid w:val="006222C3"/>
    <w:rsid w:val="00627FAA"/>
    <w:rsid w:val="006359DB"/>
    <w:rsid w:val="006506AB"/>
    <w:rsid w:val="0065637C"/>
    <w:rsid w:val="00672CE7"/>
    <w:rsid w:val="0069193F"/>
    <w:rsid w:val="006A2856"/>
    <w:rsid w:val="006A4780"/>
    <w:rsid w:val="006B18D2"/>
    <w:rsid w:val="006B6283"/>
    <w:rsid w:val="006C4357"/>
    <w:rsid w:val="006D3F1F"/>
    <w:rsid w:val="006E0A3F"/>
    <w:rsid w:val="007130E4"/>
    <w:rsid w:val="00714536"/>
    <w:rsid w:val="00715DBD"/>
    <w:rsid w:val="00721359"/>
    <w:rsid w:val="00730D4E"/>
    <w:rsid w:val="00741687"/>
    <w:rsid w:val="00745528"/>
    <w:rsid w:val="007543C2"/>
    <w:rsid w:val="00780FB3"/>
    <w:rsid w:val="007C5381"/>
    <w:rsid w:val="007D2C76"/>
    <w:rsid w:val="007D3D72"/>
    <w:rsid w:val="007E7944"/>
    <w:rsid w:val="0080125F"/>
    <w:rsid w:val="00803700"/>
    <w:rsid w:val="008040A5"/>
    <w:rsid w:val="008160F2"/>
    <w:rsid w:val="00823DD0"/>
    <w:rsid w:val="008428AD"/>
    <w:rsid w:val="0084507D"/>
    <w:rsid w:val="0084719A"/>
    <w:rsid w:val="00857144"/>
    <w:rsid w:val="008609B1"/>
    <w:rsid w:val="008F4065"/>
    <w:rsid w:val="00937BA7"/>
    <w:rsid w:val="0095492F"/>
    <w:rsid w:val="0097394C"/>
    <w:rsid w:val="00981147"/>
    <w:rsid w:val="00985F00"/>
    <w:rsid w:val="00991FB9"/>
    <w:rsid w:val="009A301F"/>
    <w:rsid w:val="009C6ACC"/>
    <w:rsid w:val="009E5E26"/>
    <w:rsid w:val="009F5206"/>
    <w:rsid w:val="009F57C9"/>
    <w:rsid w:val="00A00555"/>
    <w:rsid w:val="00A209AF"/>
    <w:rsid w:val="00A25AED"/>
    <w:rsid w:val="00A32451"/>
    <w:rsid w:val="00A40FE0"/>
    <w:rsid w:val="00A6417C"/>
    <w:rsid w:val="00A81C7E"/>
    <w:rsid w:val="00AC581A"/>
    <w:rsid w:val="00AD4539"/>
    <w:rsid w:val="00B24169"/>
    <w:rsid w:val="00B3123D"/>
    <w:rsid w:val="00B50667"/>
    <w:rsid w:val="00B67076"/>
    <w:rsid w:val="00B70EF9"/>
    <w:rsid w:val="00B768EA"/>
    <w:rsid w:val="00B97B15"/>
    <w:rsid w:val="00BA02B6"/>
    <w:rsid w:val="00BA10EA"/>
    <w:rsid w:val="00BC6D20"/>
    <w:rsid w:val="00BE7756"/>
    <w:rsid w:val="00BF043A"/>
    <w:rsid w:val="00C079D3"/>
    <w:rsid w:val="00C2544C"/>
    <w:rsid w:val="00C32E8E"/>
    <w:rsid w:val="00C5631A"/>
    <w:rsid w:val="00C74D7E"/>
    <w:rsid w:val="00CA5FBF"/>
    <w:rsid w:val="00CC34C9"/>
    <w:rsid w:val="00CD3411"/>
    <w:rsid w:val="00CE1582"/>
    <w:rsid w:val="00D067FD"/>
    <w:rsid w:val="00D106FC"/>
    <w:rsid w:val="00D2635B"/>
    <w:rsid w:val="00D32D60"/>
    <w:rsid w:val="00D4215C"/>
    <w:rsid w:val="00D73173"/>
    <w:rsid w:val="00DA2201"/>
    <w:rsid w:val="00DC4958"/>
    <w:rsid w:val="00DE17A2"/>
    <w:rsid w:val="00DE4496"/>
    <w:rsid w:val="00DE72E4"/>
    <w:rsid w:val="00DF35DB"/>
    <w:rsid w:val="00E05B08"/>
    <w:rsid w:val="00E17B9F"/>
    <w:rsid w:val="00E3114B"/>
    <w:rsid w:val="00E319E7"/>
    <w:rsid w:val="00E3422A"/>
    <w:rsid w:val="00E358BA"/>
    <w:rsid w:val="00E367BF"/>
    <w:rsid w:val="00E44048"/>
    <w:rsid w:val="00E7122D"/>
    <w:rsid w:val="00E976E9"/>
    <w:rsid w:val="00E978ED"/>
    <w:rsid w:val="00EB60A0"/>
    <w:rsid w:val="00EE3034"/>
    <w:rsid w:val="00EE3966"/>
    <w:rsid w:val="00F02412"/>
    <w:rsid w:val="00F1057B"/>
    <w:rsid w:val="00F12D22"/>
    <w:rsid w:val="00F1403C"/>
    <w:rsid w:val="00F22163"/>
    <w:rsid w:val="00F46F98"/>
    <w:rsid w:val="00F62A97"/>
    <w:rsid w:val="00F645D6"/>
    <w:rsid w:val="00F900C6"/>
    <w:rsid w:val="00FA20BD"/>
    <w:rsid w:val="00FA6E69"/>
    <w:rsid w:val="00FB281C"/>
    <w:rsid w:val="00FC47D4"/>
    <w:rsid w:val="00FF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47F8FF-A73E-415A-86BC-93639548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r-Latn-CS" w:eastAsia="sr-Latn-C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7E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4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45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25A"/>
    <w:pPr>
      <w:tabs>
        <w:tab w:val="center" w:pos="4535"/>
        <w:tab w:val="right" w:pos="9071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25A"/>
  </w:style>
  <w:style w:type="paragraph" w:styleId="Footer">
    <w:name w:val="footer"/>
    <w:basedOn w:val="Normal"/>
    <w:link w:val="FooterChar"/>
    <w:uiPriority w:val="99"/>
    <w:unhideWhenUsed/>
    <w:rsid w:val="0001125A"/>
    <w:pPr>
      <w:tabs>
        <w:tab w:val="center" w:pos="4535"/>
        <w:tab w:val="right" w:pos="9071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25A"/>
  </w:style>
  <w:style w:type="paragraph" w:styleId="ListParagraph">
    <w:name w:val="List Paragraph"/>
    <w:basedOn w:val="Normal"/>
    <w:uiPriority w:val="34"/>
    <w:qFormat/>
    <w:rsid w:val="008609B1"/>
    <w:pPr>
      <w:ind w:left="720"/>
      <w:contextualSpacing/>
    </w:pPr>
  </w:style>
  <w:style w:type="character" w:customStyle="1" w:styleId="txtsmaller">
    <w:name w:val="txtsmaller"/>
    <w:basedOn w:val="DefaultParagraphFont"/>
    <w:rsid w:val="00345E3A"/>
  </w:style>
  <w:style w:type="character" w:customStyle="1" w:styleId="txtsmallerbold">
    <w:name w:val="txtsmallerbold"/>
    <w:basedOn w:val="DefaultParagraphFont"/>
    <w:rsid w:val="00345E3A"/>
  </w:style>
  <w:style w:type="character" w:customStyle="1" w:styleId="apple-converted-space">
    <w:name w:val="apple-converted-space"/>
    <w:basedOn w:val="DefaultParagraphFont"/>
    <w:rsid w:val="00345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risnik</dc:creator>
  <cp:lastModifiedBy>Milik</cp:lastModifiedBy>
  <cp:revision>5</cp:revision>
  <dcterms:created xsi:type="dcterms:W3CDTF">2016-09-30T05:21:00Z</dcterms:created>
  <dcterms:modified xsi:type="dcterms:W3CDTF">2016-09-30T05:32:00Z</dcterms:modified>
</cp:coreProperties>
</file>